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759" w:rsidRPr="00896E21" w:rsidRDefault="00920759" w:rsidP="00920759">
      <w:pPr>
        <w:pStyle w:val="Caption"/>
        <w:spacing w:line="480" w:lineRule="auto"/>
        <w:rPr>
          <w:b w:val="0"/>
          <w:color w:val="auto"/>
          <w:sz w:val="22"/>
        </w:rPr>
      </w:pPr>
      <w:r>
        <w:rPr>
          <w:color w:val="auto"/>
          <w:sz w:val="22"/>
        </w:rPr>
        <w:t>S4 Table</w:t>
      </w:r>
      <w:r w:rsidRPr="00896E21">
        <w:rPr>
          <w:color w:val="auto"/>
          <w:sz w:val="22"/>
        </w:rPr>
        <w:t xml:space="preserve">. Comparison of models predicting oil palm plantation expansion based on 2000 – 2005 data and 2005 – 2010 data.  </w:t>
      </w:r>
      <w:r w:rsidRPr="00896E21">
        <w:rPr>
          <w:b w:val="0"/>
          <w:color w:val="auto"/>
          <w:sz w:val="22"/>
        </w:rPr>
        <w:t>Both models include 51 district-level dummy variables as fixed effects.</w:t>
      </w:r>
      <w:r w:rsidRPr="00896E21">
        <w:rPr>
          <w:color w:val="auto"/>
          <w:sz w:val="22"/>
        </w:rPr>
        <w:t xml:space="preserve">  </w:t>
      </w:r>
      <w:r w:rsidRPr="00896E21">
        <w:rPr>
          <w:b w:val="0"/>
          <w:color w:val="auto"/>
          <w:sz w:val="22"/>
        </w:rPr>
        <w:t>Total number of observations 2000 – 2005: 2,391.  Total number of observations 2005 – 2010: 2,761   Reported standard errors are Huber-white robust standard errors, clustered by district.  P-values are based on a two-sided z-test of the null hypothesis that the parameter estimate equals zero. A</w:t>
      </w:r>
      <w:r>
        <w:rPr>
          <w:b w:val="0"/>
          <w:color w:val="auto"/>
          <w:sz w:val="22"/>
        </w:rPr>
        <w:t>sterisks indicate significance at P &lt; 0.05</w:t>
      </w:r>
      <w:r w:rsidRPr="00896E21">
        <w:rPr>
          <w:b w:val="0"/>
          <w:color w:val="auto"/>
          <w:sz w:val="22"/>
        </w:rPr>
        <w:t>.</w:t>
      </w:r>
    </w:p>
    <w:tbl>
      <w:tblPr>
        <w:tblpPr w:leftFromText="180" w:rightFromText="180" w:vertAnchor="page" w:horzAnchor="margin" w:tblpY="5776"/>
        <w:tblW w:w="10072" w:type="dxa"/>
        <w:tblLook w:val="04A0" w:firstRow="1" w:lastRow="0" w:firstColumn="1" w:lastColumn="0" w:noHBand="0" w:noVBand="1"/>
      </w:tblPr>
      <w:tblGrid>
        <w:gridCol w:w="4014"/>
        <w:gridCol w:w="1098"/>
        <w:gridCol w:w="960"/>
        <w:gridCol w:w="971"/>
        <w:gridCol w:w="1098"/>
        <w:gridCol w:w="960"/>
        <w:gridCol w:w="971"/>
      </w:tblGrid>
      <w:tr w:rsidR="00920759" w:rsidRPr="0018663B" w:rsidTr="00981273">
        <w:trPr>
          <w:trHeight w:val="315"/>
        </w:trPr>
        <w:tc>
          <w:tcPr>
            <w:tcW w:w="4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0759" w:rsidRPr="0018663B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2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00 - 2005 model</w:t>
            </w:r>
          </w:p>
        </w:tc>
        <w:tc>
          <w:tcPr>
            <w:tcW w:w="302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05 - 2010 model</w:t>
            </w:r>
          </w:p>
        </w:tc>
      </w:tr>
      <w:tr w:rsidR="00920759" w:rsidRPr="0018663B" w:rsidTr="00981273">
        <w:trPr>
          <w:trHeight w:val="765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0759" w:rsidRPr="0018663B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&gt;|z|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&gt;|z|)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920759" w:rsidRPr="0018663B" w:rsidTr="00981273">
        <w:trPr>
          <w:trHeight w:val="278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stance to existing oil palm concessions (km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**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920759" w:rsidRPr="0018663B" w:rsidTr="00981273">
        <w:trPr>
          <w:trHeight w:val="332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stance to existing oil palm plantations (km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stance to major roads (km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stance to rivers (km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stance to major ports (km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Elevation (km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Slope (%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nnual Rainfall (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10 </w:t>
            </w: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cm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Rainfall in the Driest Quarter (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10 </w:t>
            </w: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cm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920759" w:rsidRPr="0018663B" w:rsidTr="00981273">
        <w:trPr>
          <w:trHeight w:val="305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nnual Mean Temperature (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°C</w:t>
            </w: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Soil Depth (cm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Soil Acidity (pH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*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4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Soil Drainage Index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**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920759" w:rsidRPr="0018663B" w:rsidTr="00981273">
        <w:trPr>
          <w:trHeight w:val="300"/>
        </w:trPr>
        <w:tc>
          <w:tcPr>
            <w:tcW w:w="401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0759" w:rsidRPr="00D95B19" w:rsidRDefault="00920759" w:rsidP="0098127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Biomass Carbon Stocks (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10 </w:t>
            </w:r>
            <w:r w:rsidRPr="00D95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 C / ha)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759" w:rsidRPr="0018663B" w:rsidRDefault="00920759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866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*</w:t>
            </w:r>
          </w:p>
        </w:tc>
      </w:tr>
    </w:tbl>
    <w:p w:rsidR="00920759" w:rsidRDefault="00920759" w:rsidP="00920759"/>
    <w:p w:rsidR="00920759" w:rsidRDefault="00920759" w:rsidP="00920759"/>
    <w:p w:rsidR="00D83CDA" w:rsidRDefault="00D83CDA">
      <w:bookmarkStart w:id="0" w:name="_GoBack"/>
      <w:bookmarkEnd w:id="0"/>
    </w:p>
    <w:sectPr w:rsidR="00D83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759"/>
    <w:rsid w:val="005B0294"/>
    <w:rsid w:val="00920759"/>
    <w:rsid w:val="00D8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20871-CBCC-4C19-A368-B6FC0A6D6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7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0759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en Austin</dc:creator>
  <cp:keywords/>
  <dc:description/>
  <cp:lastModifiedBy>Kemen Austin</cp:lastModifiedBy>
  <cp:revision>1</cp:revision>
  <dcterms:created xsi:type="dcterms:W3CDTF">2015-05-04T10:36:00Z</dcterms:created>
  <dcterms:modified xsi:type="dcterms:W3CDTF">2015-05-04T10:37:00Z</dcterms:modified>
</cp:coreProperties>
</file>